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1F9" w:rsidRDefault="00C941F9" w:rsidP="00C941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7 Table. Alternative version of table 4 using a continuous CITO model – OLS estimation</w:t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  <w:gridCol w:w="960"/>
        <w:gridCol w:w="960"/>
        <w:gridCol w:w="960"/>
      </w:tblGrid>
      <w:tr w:rsidR="00C941F9" w:rsidTr="00C941F9">
        <w:trPr>
          <w:trHeight w:val="240"/>
        </w:trPr>
        <w:tc>
          <w:tcPr>
            <w:tcW w:w="3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d. school CITO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6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8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2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0**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2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7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1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3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7*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1**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center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2 (in months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center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3 (in months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2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2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center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4 (in months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5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8*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No degree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3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2*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9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9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7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Lower vocational education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Mother: General continued education  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8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Preparatory scientific education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Mother: Higher professional education 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other: University degree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4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No degree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93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0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Lower vocational education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30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42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8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Father: General continued education  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6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Preparatory scientific education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8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Father: Higher professional education 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ther: University degree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9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below 80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25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34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5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8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4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1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8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4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10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800- 12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97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92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1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1250 - 17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2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1750 - 22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4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2250 - 27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9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2750 - 32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7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7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3250 - 37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81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86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3750 - 42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4250 - 47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2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1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8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4750 - 52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ome: above 525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HH under the social minimum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9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HH with low income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*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HH with high income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HH with one or more children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Pr="00C941F9" w:rsidRDefault="00C941F9">
            <w:pPr>
              <w:jc w:val="left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87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39**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34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18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72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4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84)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40)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jc w:val="left"/>
              <w:rPr>
                <w:rFonts w:cs="Times New Roman"/>
                <w:lang w:val="de-DE"/>
              </w:rPr>
            </w:pPr>
          </w:p>
        </w:tc>
      </w:tr>
      <w:tr w:rsidR="00C941F9" w:rsidTr="00C941F9">
        <w:trPr>
          <w:trHeight w:val="240"/>
        </w:trPr>
        <w:tc>
          <w:tcPr>
            <w:tcW w:w="31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960" w:type="dxa"/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76</w:t>
            </w:r>
          </w:p>
        </w:tc>
      </w:tr>
      <w:tr w:rsidR="00C941F9" w:rsidTr="00C941F9">
        <w:trPr>
          <w:trHeight w:val="240"/>
        </w:trPr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941F9" w:rsidRDefault="00C94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</w:t>
            </w:r>
          </w:p>
        </w:tc>
      </w:tr>
    </w:tbl>
    <w:p w:rsidR="00C941F9" w:rsidRDefault="00C941F9" w:rsidP="00C941F9">
      <w:pPr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 The data on neighborhood characteristics was collected by CBS Statistics Netherlands. Standard errors are in parentheses; *** p&lt;0.01, ** p&lt;0.05, * p&lt;0.1</w:t>
      </w:r>
    </w:p>
    <w:p w:rsidR="00D0276F" w:rsidRDefault="00D0276F"/>
    <w:sectPr w:rsidR="00D02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018"/>
    <w:rsid w:val="0008268C"/>
    <w:rsid w:val="001358CA"/>
    <w:rsid w:val="004E30B7"/>
    <w:rsid w:val="006D2018"/>
    <w:rsid w:val="00781BEB"/>
    <w:rsid w:val="009F601E"/>
    <w:rsid w:val="00A16785"/>
    <w:rsid w:val="00AD7487"/>
    <w:rsid w:val="00C941F9"/>
    <w:rsid w:val="00D0276F"/>
    <w:rsid w:val="00D43ECB"/>
    <w:rsid w:val="00E07222"/>
    <w:rsid w:val="00F42638"/>
    <w:rsid w:val="00F7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3FDE4D-7A26-4D3F-9DD6-AA95DA52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1F9"/>
    <w:pPr>
      <w:spacing w:after="0"/>
      <w:jc w:val="center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0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ZA</Company>
  <LinksUpToDate>false</LinksUpToDate>
  <CharactersWithSpaces>3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EmilyK</cp:lastModifiedBy>
  <cp:revision>2</cp:revision>
  <dcterms:created xsi:type="dcterms:W3CDTF">2015-07-01T19:46:00Z</dcterms:created>
  <dcterms:modified xsi:type="dcterms:W3CDTF">2015-07-01T19:46:00Z</dcterms:modified>
</cp:coreProperties>
</file>